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able S9. A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ancer de novo methylated genes: GSC and GBM FFPE tissues vs. foetal NSC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significant GO annotations related to the nervous system, development and differentiation processes are listed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. De novo aberrantly methylated genes in GSC lines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se genes are exclusively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 novo methylat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GSC lines compared with foetal NSC lines.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468"/>
        <w:gridCol w:w="2531"/>
        <w:gridCol w:w="3611"/>
      </w:tblGrid>
      <w:tr>
        <w:trPr>
          <w:cantSplit w:val="true"/>
        </w:trPr>
        <w:tc>
          <w:tcPr>
            <w:tcW w:w="883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A. Cancer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de novo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methylated genes: GSC and GBM FFPE tissues vs. foetal NSCs.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romosomal location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gnificant GO terms related to the nervous system, development and differentiation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BARHL2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p22.2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BarH-like homeobox 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cell fate determination;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nervous system development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neuron differentiatio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neuron migration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IX2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p2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IX homeobox 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lang w:val="en-US"/>
                </w:rPr>
                <w:t>anatomical structure morphogenesi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lang w:val="en-US"/>
                </w:rPr>
                <w:t>multicellular organism development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TBR1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q24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T-box, brain, 1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axon guidance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brain development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hindbrain development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HSR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q26.3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rowth hormone secretagogue receptor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KX3-2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p16.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K3 homeobox 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PHOX2B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p12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aired-like homeobox 2b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cell development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cell differentiation in hindbrai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glial cell differentiatio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multicellular organism development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nervous system development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neuron migratio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positive regulation of neuron differentiation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TEC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p12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tec protein tyrosine kinase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PITX2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q25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aired-like homeodomain 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lang w:val="en-US"/>
                </w:rPr>
                <w:t>multicellular organism development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MAB21L2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q3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mab-21-like 2 (C. elegans)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multicellular organism development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nervous system development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EUROG1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q23-q3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eurogenin 1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lang w:val="en-US"/>
                </w:rPr>
                <w:t>cell fate commitment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; 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lang w:val="en-US"/>
                </w:rPr>
                <w:t>multicellular organism development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;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lang w:val="en-US"/>
                </w:rPr>
                <w:t>nervous system development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; 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lang w:val="en-US"/>
                </w:rPr>
                <w:t>neurogenesi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; 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lang w:val="en-US"/>
                </w:rPr>
                <w:t>positive regulation of neuron differentiation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TV7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6p2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ets variant 7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TBX18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6q14-q15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T-box 18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lang w:val="en-US"/>
                </w:rPr>
                <w:t>multicellular organism development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XA9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7p15.2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homeobox A9 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TBX20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7p14.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T-box 20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GAT3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7q22.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monoacylglycerol O-acyltransferase 3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MIR183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7q32.2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microRNA 183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PRDM14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8q13.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R domain containing 14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cell fate specificatio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cell morphogenesis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DMRT2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9p24.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oublesex and mab-3 related transcription factor 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MRT3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9p24.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oublesex and mab-3 related transcription factor 3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cell differentiatio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multicellular organism development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OXE1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9q22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forkhead box E1 (thyroid transcription factor 2)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MX2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0q26.1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H6 family homeobox 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SC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4q32.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oosecoid homeobox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ulticellular organism development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LDH1A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5q21.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aldehyde dehydrogenase 1 family, member A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SC3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8q12.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esmocollin 3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ALL3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8q2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al-like 3 (Drosophila)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KPD1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9q13.32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TPase, KAP family P-loop domain containing 1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SX1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Xq22.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ESX homeobox 1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883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B.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De novo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aberrantly methylated genes in GSC lines.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romosomal location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gnificant GO terms related to the nervous system, development and differentiation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ACNA1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q25-q3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calcium channel, voltage-dependent, R type, alpha 1E subunit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aptic transmission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CEL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q37.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endothelin converting enzyme-like 1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neuropeptide signaling pathway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RPL26L1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q35.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ribosomal protein L26-like 1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PTPRK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6q22.2-q22.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rotein tyrosine phosphatase, receptor type, K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TWIST1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7p21.2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twist homolog 1 (Drosophila)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natomical structural development; cell differentiation; multicellular organism development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EFL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8p2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eurofilament, light polypeptide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anterograde axon cargo transport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axon transport of mitochondrio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intermediate filament organization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neurofilament bundle assembly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neurofilament bundle assembly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retrograde axon cargo transport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synaptic transmission</w:t>
              </w:r>
            </w:hyperlink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YT10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2p11.1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ynaptotagmin X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SL2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5q2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ISL LIM homeobox 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ulticellular organism development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AC2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7q12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H3 and cysteine rich domain 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cantSplit w:val="true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IM2*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1q22.13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ingle-minded homolog 2 (Drosophila)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cell differentiatio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embryonic pattern specificatio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; </w:t>
            </w: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it-IT"/>
                </w:rPr>
                <w:t>multicellular organism development</w:t>
              </w:r>
            </w:hyperlink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   </w:t>
      </w:r>
      <w:r>
        <w:rPr>
          <w:rFonts w:cs="Times New Roman" w:ascii="Times New Roman" w:hAnsi="Times New Roman"/>
          <w:lang w:val="en-US"/>
        </w:rPr>
        <w:t>*genes targeted by Suz12 in ES cells [1]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1]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ee TI, Jenner RG, Boyer LA, Guenther MG, Levine SS, et al. (2006) Control of developmental regulators by Polycomb in human embryonic stem cells. Cell 125: 301-313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depth=1&amp;query=7399" TargetMode="External"/><Relationship Id="rId3" Type="http://schemas.openxmlformats.org/officeDocument/2006/relationships/hyperlink" Target="http://amigo.geneontology.org/cgi-bin/amigo/go.cgi?view=details&amp;depth=1&amp;query=30182" TargetMode="External"/><Relationship Id="rId4" Type="http://schemas.openxmlformats.org/officeDocument/2006/relationships/hyperlink" Target="http://amigo.geneontology.org/cgi-bin/amigo/go.cgi?view=details&amp;depth=1&amp;query=1764" TargetMode="External"/><Relationship Id="rId5" Type="http://schemas.openxmlformats.org/officeDocument/2006/relationships/hyperlink" Target="http://amigo.geneontology.org/cgi-bin/amigo/go.cgi?view=details&amp;depth=1&amp;query=9653" TargetMode="External"/><Relationship Id="rId6" Type="http://schemas.openxmlformats.org/officeDocument/2006/relationships/hyperlink" Target="http://amigo.geneontology.org/cgi-bin/amigo/go.cgi?view=details&amp;depth=1&amp;query=7275" TargetMode="External"/><Relationship Id="rId7" Type="http://schemas.openxmlformats.org/officeDocument/2006/relationships/hyperlink" Target="http://amigo.geneontology.org/cgi-bin/amigo/go.cgi?view=details&amp;depth=1&amp;query=7411" TargetMode="External"/><Relationship Id="rId8" Type="http://schemas.openxmlformats.org/officeDocument/2006/relationships/hyperlink" Target="http://amigo.geneontology.org/cgi-bin/amigo/go.cgi?view=details&amp;depth=1&amp;query=7420" TargetMode="External"/><Relationship Id="rId9" Type="http://schemas.openxmlformats.org/officeDocument/2006/relationships/hyperlink" Target="http://amigo.geneontology.org/cgi-bin/amigo/go.cgi?view=details&amp;depth=1&amp;query=30902" TargetMode="External"/><Relationship Id="rId10" Type="http://schemas.openxmlformats.org/officeDocument/2006/relationships/hyperlink" Target="http://amigo.geneontology.org/cgi-bin/amigo/go.cgi?view=details&amp;depth=1&amp;query=48468" TargetMode="External"/><Relationship Id="rId11" Type="http://schemas.openxmlformats.org/officeDocument/2006/relationships/hyperlink" Target="http://amigo.geneontology.org/cgi-bin/amigo/go.cgi?view=details&amp;depth=1&amp;query=21533" TargetMode="External"/><Relationship Id="rId12" Type="http://schemas.openxmlformats.org/officeDocument/2006/relationships/hyperlink" Target="http://amigo.geneontology.org/cgi-bin/amigo/go.cgi?view=details&amp;depth=1&amp;query=10001" TargetMode="External"/><Relationship Id="rId13" Type="http://schemas.openxmlformats.org/officeDocument/2006/relationships/hyperlink" Target="http://amigo.geneontology.org/cgi-bin/amigo/go.cgi?view=details&amp;depth=1&amp;query=7275" TargetMode="External"/><Relationship Id="rId14" Type="http://schemas.openxmlformats.org/officeDocument/2006/relationships/hyperlink" Target="http://amigo.geneontology.org/cgi-bin/amigo/go.cgi?view=details&amp;depth=1&amp;query=7399" TargetMode="External"/><Relationship Id="rId15" Type="http://schemas.openxmlformats.org/officeDocument/2006/relationships/hyperlink" Target="http://amigo.geneontology.org/cgi-bin/amigo/go.cgi?view=details&amp;depth=1&amp;query=1764" TargetMode="External"/><Relationship Id="rId16" Type="http://schemas.openxmlformats.org/officeDocument/2006/relationships/hyperlink" Target="http://amigo.geneontology.org/cgi-bin/amigo/go.cgi?view=details&amp;depth=1&amp;query=45666" TargetMode="External"/><Relationship Id="rId17" Type="http://schemas.openxmlformats.org/officeDocument/2006/relationships/hyperlink" Target="http://amigo.geneontology.org/cgi-bin/amigo/go.cgi?view=details&amp;depth=1&amp;query=7275" TargetMode="External"/><Relationship Id="rId18" Type="http://schemas.openxmlformats.org/officeDocument/2006/relationships/hyperlink" Target="http://amigo.geneontology.org/cgi-bin/amigo/go.cgi?view=details&amp;depth=1&amp;query=7275" TargetMode="External"/><Relationship Id="rId19" Type="http://schemas.openxmlformats.org/officeDocument/2006/relationships/hyperlink" Target="http://amigo.geneontology.org/cgi-bin/amigo/go.cgi?view=details&amp;depth=1&amp;query=7399" TargetMode="External"/><Relationship Id="rId20" Type="http://schemas.openxmlformats.org/officeDocument/2006/relationships/hyperlink" Target="http://amigo.geneontology.org/cgi-bin/amigo/go.cgi?view=details&amp;depth=1&amp;query=45165" TargetMode="External"/><Relationship Id="rId21" Type="http://schemas.openxmlformats.org/officeDocument/2006/relationships/hyperlink" Target="http://amigo.geneontology.org/cgi-bin/amigo/go.cgi?view=details&amp;depth=1&amp;query=7275" TargetMode="External"/><Relationship Id="rId22" Type="http://schemas.openxmlformats.org/officeDocument/2006/relationships/hyperlink" Target="http://amigo.geneontology.org/cgi-bin/amigo/go.cgi?view=details&amp;depth=1&amp;query=7399" TargetMode="External"/><Relationship Id="rId23" Type="http://schemas.openxmlformats.org/officeDocument/2006/relationships/hyperlink" Target="http://amigo.geneontology.org/cgi-bin/amigo/go.cgi?view=details&amp;depth=1&amp;query=22008" TargetMode="External"/><Relationship Id="rId24" Type="http://schemas.openxmlformats.org/officeDocument/2006/relationships/hyperlink" Target="http://amigo.geneontology.org/cgi-bin/amigo/go.cgi?view=details&amp;depth=1&amp;query=45666" TargetMode="External"/><Relationship Id="rId25" Type="http://schemas.openxmlformats.org/officeDocument/2006/relationships/hyperlink" Target="http://amigo.geneontology.org/cgi-bin/amigo/go.cgi?view=details&amp;depth=1&amp;query=7275" TargetMode="External"/><Relationship Id="rId26" Type="http://schemas.openxmlformats.org/officeDocument/2006/relationships/hyperlink" Target="http://amigo.geneontology.org/cgi-bin/amigo/go.cgi?view=details&amp;depth=1&amp;query=1708" TargetMode="External"/><Relationship Id="rId27" Type="http://schemas.openxmlformats.org/officeDocument/2006/relationships/hyperlink" Target="http://amigo.geneontology.org/cgi-bin/amigo/go.cgi?view=details&amp;depth=1&amp;query=902" TargetMode="External"/><Relationship Id="rId28" Type="http://schemas.openxmlformats.org/officeDocument/2006/relationships/hyperlink" Target="http://amigo.geneontology.org/cgi-bin/amigo/go.cgi?view=details&amp;depth=1&amp;query=30154" TargetMode="External"/><Relationship Id="rId29" Type="http://schemas.openxmlformats.org/officeDocument/2006/relationships/hyperlink" Target="http://amigo.geneontology.org/cgi-bin/amigo/go.cgi?view=details&amp;depth=1&amp;query=7275" TargetMode="External"/><Relationship Id="rId30" Type="http://schemas.openxmlformats.org/officeDocument/2006/relationships/hyperlink" Target="http://amigo.geneontology.org/cgi-bin/amigo/go.cgi?view=details&amp;depth=1&amp;query=7218" TargetMode="External"/><Relationship Id="rId31" Type="http://schemas.openxmlformats.org/officeDocument/2006/relationships/hyperlink" Target="http://amigo.geneontology.org/cgi-bin/amigo/go.cgi?view=details&amp;depth=1&amp;query=8089" TargetMode="External"/><Relationship Id="rId32" Type="http://schemas.openxmlformats.org/officeDocument/2006/relationships/hyperlink" Target="http://amigo.geneontology.org/cgi-bin/amigo/go.cgi?view=details&amp;depth=1&amp;query=19896" TargetMode="External"/><Relationship Id="rId33" Type="http://schemas.openxmlformats.org/officeDocument/2006/relationships/hyperlink" Target="http://amigo.geneontology.org/cgi-bin/amigo/go.cgi?view=details&amp;depth=1&amp;query=45109" TargetMode="External"/><Relationship Id="rId34" Type="http://schemas.openxmlformats.org/officeDocument/2006/relationships/hyperlink" Target="http://amigo.geneontology.org/cgi-bin/amigo/go.cgi?view=details&amp;depth=1&amp;query=33693" TargetMode="External"/><Relationship Id="rId35" Type="http://schemas.openxmlformats.org/officeDocument/2006/relationships/hyperlink" Target="http://amigo.geneontology.org/cgi-bin/amigo/go.cgi?view=details&amp;depth=1&amp;query=33693" TargetMode="External"/><Relationship Id="rId36" Type="http://schemas.openxmlformats.org/officeDocument/2006/relationships/hyperlink" Target="http://amigo.geneontology.org/cgi-bin/amigo/go.cgi?view=details&amp;depth=1&amp;query=8090" TargetMode="External"/><Relationship Id="rId37" Type="http://schemas.openxmlformats.org/officeDocument/2006/relationships/hyperlink" Target="http://amigo.geneontology.org/cgi-bin/amigo/go.cgi?view=details&amp;depth=1&amp;query=7268" TargetMode="External"/><Relationship Id="rId38" Type="http://schemas.openxmlformats.org/officeDocument/2006/relationships/hyperlink" Target="http://amigo.geneontology.org/cgi-bin/amigo/go.cgi?view=details&amp;depth=1&amp;query=30154" TargetMode="External"/><Relationship Id="rId39" Type="http://schemas.openxmlformats.org/officeDocument/2006/relationships/hyperlink" Target="http://amigo.geneontology.org/cgi-bin/amigo/go.cgi?view=details&amp;depth=1&amp;query=9880" TargetMode="External"/><Relationship Id="rId40" Type="http://schemas.openxmlformats.org/officeDocument/2006/relationships/hyperlink" Target="http://amigo.geneontology.org/cgi-bin/amigo/go.cgi?view=details&amp;depth=1&amp;query=7275" TargetMode="Externa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2:40:00Z</dcterms:created>
  <dc:creator>Simona Baronchelli</dc:creator>
  <dc:description/>
  <cp:keywords/>
  <dc:language>en-US</dc:language>
  <cp:lastModifiedBy>barsim</cp:lastModifiedBy>
  <cp:lastPrinted>2012-10-31T11:43:00Z</cp:lastPrinted>
  <dcterms:modified xsi:type="dcterms:W3CDTF">2013-01-29T14:51:00Z</dcterms:modified>
  <cp:revision>9</cp:revision>
  <dc:subject/>
  <dc:title>Table S7-S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